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FE518" w14:textId="1A3292BC" w:rsidR="00BC0F79" w:rsidRPr="00F543B2" w:rsidRDefault="00BC0F79">
      <w:pPr>
        <w:rPr>
          <w:rFonts w:ascii="Times New Roman" w:hAnsi="Times New Roman" w:cs="Times New Roman"/>
          <w:sz w:val="24"/>
          <w:szCs w:val="24"/>
        </w:rPr>
      </w:pPr>
      <w:r w:rsidRPr="00F543B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F114A" w:rsidRPr="00F543B2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F543B2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F543B2">
        <w:rPr>
          <w:rFonts w:ascii="Times New Roman" w:hAnsi="Times New Roman" w:cs="Times New Roman"/>
          <w:sz w:val="24"/>
          <w:szCs w:val="24"/>
        </w:rPr>
        <w:t xml:space="preserve"> </w:t>
      </w:r>
      <w:r w:rsidR="00F543B2" w:rsidRPr="00F543B2">
        <w:rPr>
          <w:rFonts w:ascii="Times New Roman" w:hAnsi="Times New Roman" w:cs="Times New Roman"/>
          <w:bCs/>
          <w:sz w:val="24"/>
          <w:szCs w:val="24"/>
        </w:rPr>
        <w:t>List of genes differentially expressed (</w:t>
      </w:r>
      <w:r w:rsidR="00F543B2" w:rsidRPr="00F543B2">
        <w:rPr>
          <w:rFonts w:ascii="Times New Roman" w:hAnsi="Times New Roman" w:cs="Times New Roman"/>
          <w:color w:val="202020"/>
          <w:sz w:val="24"/>
          <w:szCs w:val="24"/>
        </w:rPr>
        <w:t>FDR of 0.05 and 2-fold change cutoff</w:t>
      </w:r>
      <w:r w:rsidR="00F543B2" w:rsidRPr="00F543B2">
        <w:rPr>
          <w:rFonts w:ascii="Times New Roman" w:hAnsi="Times New Roman" w:cs="Times New Roman"/>
          <w:bCs/>
          <w:sz w:val="24"/>
          <w:szCs w:val="24"/>
        </w:rPr>
        <w:t xml:space="preserve">) in </w:t>
      </w:r>
      <w:r w:rsidR="00F543B2" w:rsidRPr="00F543B2">
        <w:rPr>
          <w:rFonts w:ascii="Times New Roman" w:hAnsi="Times New Roman" w:cs="Times New Roman"/>
          <w:bCs/>
          <w:i/>
          <w:iCs/>
          <w:sz w:val="24"/>
          <w:szCs w:val="24"/>
        </w:rPr>
        <w:t>E. faecalis</w:t>
      </w:r>
      <w:r w:rsidR="00F543B2" w:rsidRPr="00F543B2">
        <w:rPr>
          <w:rFonts w:ascii="Times New Roman" w:hAnsi="Times New Roman" w:cs="Times New Roman"/>
          <w:bCs/>
          <w:sz w:val="24"/>
          <w:szCs w:val="24"/>
        </w:rPr>
        <w:t xml:space="preserve"> ∆</w:t>
      </w:r>
      <w:r w:rsidR="00F543B2" w:rsidRPr="00F543B2">
        <w:rPr>
          <w:rFonts w:ascii="Times New Roman" w:hAnsi="Times New Roman" w:cs="Times New Roman"/>
          <w:bCs/>
          <w:i/>
          <w:sz w:val="24"/>
          <w:szCs w:val="24"/>
        </w:rPr>
        <w:t xml:space="preserve">cdaA </w:t>
      </w:r>
      <w:r w:rsidR="00F543B2" w:rsidRPr="00F543B2">
        <w:rPr>
          <w:rFonts w:ascii="Times New Roman" w:hAnsi="Times New Roman" w:cs="Times New Roman"/>
          <w:bCs/>
          <w:iCs/>
          <w:sz w:val="24"/>
          <w:szCs w:val="24"/>
        </w:rPr>
        <w:t xml:space="preserve">strain </w:t>
      </w:r>
      <w:r w:rsidR="00F543B2" w:rsidRPr="00F543B2">
        <w:rPr>
          <w:rFonts w:ascii="Times New Roman" w:hAnsi="Times New Roman" w:cs="Times New Roman"/>
          <w:bCs/>
          <w:sz w:val="24"/>
          <w:szCs w:val="24"/>
        </w:rPr>
        <w:t>in comparison to OG1RF (wild type) strai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1618"/>
        <w:gridCol w:w="900"/>
        <w:gridCol w:w="1080"/>
        <w:gridCol w:w="6031"/>
        <w:gridCol w:w="3185"/>
        <w:gridCol w:w="236"/>
      </w:tblGrid>
      <w:tr w:rsidR="00835B01" w:rsidRPr="00835B01" w14:paraId="545169C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402" w14:textId="77777777" w:rsidR="00835B01" w:rsidRPr="00835B01" w:rsidRDefault="00835B01" w:rsidP="00BC0F79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5759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3E9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C6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FB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936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C45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835B01" w:rsidRPr="00835B01" w14:paraId="50919291" w14:textId="77777777" w:rsidTr="00835B01">
        <w:trPr>
          <w:trHeight w:val="315"/>
        </w:trPr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534E9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835B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Old Gene Locu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B8F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835B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New Gene Locu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B5C55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835B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Log2FC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601C7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835B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-Value</w:t>
            </w:r>
          </w:p>
        </w:tc>
        <w:tc>
          <w:tcPr>
            <w:tcW w:w="20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162E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835B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Annotated Function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AC88B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Functional Category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3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</w:tr>
      <w:tr w:rsidR="00835B01" w:rsidRPr="00835B01" w14:paraId="6D0B245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6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2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0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E51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1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395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14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44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 protein RecF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6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E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9F0C11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D54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03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0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C5A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C93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58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C5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evR/ transcriptional regulatory protein Lev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9F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BB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8162CF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27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E3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1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9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6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96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4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BD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F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D0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61C0CB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0B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1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1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82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1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A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0E-0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F4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E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E8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63F14D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0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8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43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40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5C8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84E-2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AF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ligopeptide ABC superfamily ATP binding cassette transporter,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0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F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227E70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AE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3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2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1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76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F4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3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BB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D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C0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4A505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F0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EF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60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83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B1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8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D1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LM class flavin-dependent oxido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80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E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DC0C6E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CF7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C3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FC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1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F55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77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5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uvA/crossover junction ATP-dependent DNA helic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C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E7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81368C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808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0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5CA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7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6C2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5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2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uvB/crossover junction ATP-dependent DNA helic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6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9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FCA620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633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5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5F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2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DC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4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D69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74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C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A20671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C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65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0CB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4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A7D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45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5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-acylglucosamine-6-phosphate 2-epim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0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1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646EF1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BEB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3D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A1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9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D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6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D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-oxoacyl-[acyl-carrier-protein] 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04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E7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98E858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B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15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59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9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82D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6B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tpF/ ATP sunthase F0 sector subunit 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E34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05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76D8B4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D9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B9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3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A29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3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1E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49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3D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9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7171DA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999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B59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4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30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7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39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B0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ormate/nitrite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7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7A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C1E11E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10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7D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4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BA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7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A20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33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CF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gR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218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4A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38CF88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A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EA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34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4.92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7E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0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B8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gR/arginine repress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9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32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8AABAA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D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0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E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4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A4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5.12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37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65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56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cA/arginine deim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5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D9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26D381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7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15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5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77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5.55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2B7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3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69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cB/ornithine carbamo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4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A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F20B43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E4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B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5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316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4.11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F23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22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B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cC/carbamat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6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4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99B930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6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FA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5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89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57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6C2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5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AD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tcA/global nitrogen regulator Ntc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A3B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2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C8F9A7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5D6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88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5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C90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54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E37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3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2D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4-dicarboxylate ABC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DE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F1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9F3DD0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C8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64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7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F7F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3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96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89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9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psS/30S ribosomal protein S1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E4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8A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740E8E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2C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3A1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9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DB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2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F6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18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901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20D family peptid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7F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81D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1A6117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C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6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9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1AC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2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473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13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2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NAT family acet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C9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8F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C25179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31D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960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9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96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1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B4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9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D10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mino acid 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1E3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7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5A6592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71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1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15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09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B64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5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271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3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90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ldA/aldehyde dehydrogenase (NAD(+)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251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A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C9EB73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A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AA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2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04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57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DA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0E-0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7B8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bglA/6-phospho-beta-glucosid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1B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7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019FD2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E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D85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2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C9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0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6E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68E-0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FDB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hosphoglycerate mu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6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7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B99B3D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5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62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3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9C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9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52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9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12F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lavin reductase domain protein, FMN-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5C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0A3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9BBCE8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F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02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0E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D9B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3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BD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82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CF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ysC/ aspartat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1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B1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0CA86C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11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E7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5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91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8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89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5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60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3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E0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732B51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F5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8A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5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AAB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4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D6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2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3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ajor facilitator family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04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5D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CB6600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2AD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2F8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5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3B6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6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90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74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CD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cC2/carbamate kinase 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7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9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64D418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CF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0C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6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92F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2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31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61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0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denylosuccinate synthe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B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DC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E2CBA6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A4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E4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6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87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4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B40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2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1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0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0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1A0F92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C0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0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7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5A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4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F43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56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892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eda-1/2-dehydro-3-deoxy-phosphogluconate aldo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86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E1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45AA3A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A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6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7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93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6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A3B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25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6F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fkB family carbohydrat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8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3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1ECDE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23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D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7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49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3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BB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39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82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kduI1/4-deoxy-L-threo-5-hexosulose-uronate ketol-isom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7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C1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1A58A9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C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8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7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31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7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FF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21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3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idnO/gluconate 5-dehydroge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F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2E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0BD810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BE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58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7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776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5.28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42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88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E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tPT/POT family proton (H+)-dependent oligopeptide 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F6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5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730905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1D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F65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7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642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3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12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6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9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ase M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CC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C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D0E0F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CB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E8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8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2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4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D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93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1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cetate CoA lig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E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3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1BC6E0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BA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4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9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F6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6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066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1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C19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6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A1A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202351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33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F76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9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71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8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48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31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5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lass Ib ribonucleoside-diphosphate reductase assembly flavoprotein NrdI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C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09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E46B12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E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8A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19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30F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1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A8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5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8C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rdH/glutaredox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E4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B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607A68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9A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944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0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05F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7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C7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0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E1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4-dicarboxylate ABC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2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683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595475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5F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8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0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47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9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9DB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22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E4C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galE/NAD-dependent epimerase/dehydra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1D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B7B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1132A2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B0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A4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0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081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9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3E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A3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hage integrase family site-specific recomb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8DC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85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AA018B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3B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5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0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9B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9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0C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40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AE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itro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7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E2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D43483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7C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7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6B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1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554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0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6C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itro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D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6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D96234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0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9B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0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D4B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6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102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3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61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lyoxa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6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1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4E6061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B8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3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2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7C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0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EE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7D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FD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8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9AB540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EA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8D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23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7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9A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45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8AF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istidine triad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1E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7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C7FF1A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BF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9E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3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AE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6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1A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2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40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6E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B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BC3AB4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1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B2A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92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8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9C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24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D3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mid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69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CA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5DEE6D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1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A5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3C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76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86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10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E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MN family nicotinamide monnucleotide uptake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06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6A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2B271A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4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24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AA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1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6C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9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6D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eoxynucleosid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B42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66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7C00AB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233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43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8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7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3F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02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7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erine hydro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5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EE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026639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CF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D78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E23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1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EF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5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3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69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2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9DE722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45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E41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AE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1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99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4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1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wall surface anchor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5A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6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6E5B1F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5D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3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84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72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46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30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45B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419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B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4FA1DB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5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DA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90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8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27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15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C16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D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5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FB6B30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A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B12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96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8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56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0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17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egume lectins beta domain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9B2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45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1F55D0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C9B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7D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64D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3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DF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16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94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8D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D51FD4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77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3B3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5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F1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7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157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2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83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wall surface anchor family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51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4E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EB6F1C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D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04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B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6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DC6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5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CF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3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D0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4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0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F17BA0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8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4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4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6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C31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5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F9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0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47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03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79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BFADAC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8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B9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7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586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8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80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50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7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c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D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44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C1B295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C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5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8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AC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9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47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42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8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09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A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85D93F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082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07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8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D39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5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DAD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5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atB/amino acid ABC superfamily ATP binding cassette  transporter,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F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44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3D8D07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1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C0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8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7A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8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8E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7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6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ABC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7B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4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E8787C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AD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F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8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E6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8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02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07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mino acid 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49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76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31BB89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CB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25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8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B4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8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59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7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65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TP cyclohydro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2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3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5D2053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2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FB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8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26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7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A9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23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A8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plY/50S ribosomal protein L2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8E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F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3D2B8D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345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9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9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12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9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1F3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0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83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udk/uridin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D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30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B36808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B4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80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29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B6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7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4A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2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RNA interferase PemK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B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8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5249B1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AE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7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0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83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8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A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3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3D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RNA interferase PemK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D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FF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85985E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BF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C65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0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35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2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C3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74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4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-acet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0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3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451D33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4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5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7D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81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2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C71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36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C1E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lyoxa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11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F2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F7B8BF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4B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8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1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945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8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00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55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F6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alcium-translocating P-type ATPase, PMCA-typ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F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E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A7D0F6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F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40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4F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8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95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40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F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otassium transporter Kup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A1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A5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732327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3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26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2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FB2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8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AD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95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AAC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bifunctional acetaldehyde-CoA/alcohol dehydroge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824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27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124C08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E3D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0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4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1D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1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214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94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D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lucose transporter GlcU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9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8B8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17A4B7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3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658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6C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1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54A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2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CE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mino acid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B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55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9B2D55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04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39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4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E5C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3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D9C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82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92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olate ECF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EF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F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631CB5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A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69F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4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85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6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48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29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14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extracellular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F18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903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40D388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C2F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6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F0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5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2B6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9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48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13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FF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9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F9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7F9F10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5B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E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6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23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2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0D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F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3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8F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EDC555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F25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6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6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71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0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F5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24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E7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air exonucl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719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36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8E65D2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D3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609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7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F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4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5B6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11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046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ivision/cell wall cluster transcriptional repressor MraZ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CB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E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51D35F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B5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08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7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E80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5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8C0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91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59E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16S rRNA (cytosine(</w:t>
            </w:r>
            <w:proofErr w:type="gramStart"/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1402)-</w:t>
            </w:r>
            <w:proofErr w:type="gramEnd"/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N(4))-meth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D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0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28A7CE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EC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70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7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35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1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AF7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8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49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division protein Fts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A4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66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23D602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56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0D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8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21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5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CD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0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UF4828 domain-contain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75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F5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0145E9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9A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45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8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093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12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0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BB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sugar transporter subunit II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3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C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11FF37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3B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6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8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12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92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9CA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44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E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sugar transporter subunit II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C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6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7D6773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0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2C7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8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1E0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2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C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1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C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mannose transporter subunit II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9F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E6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674AF4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A9E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DA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9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2B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8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55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01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FCE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spartate 4-decarboxy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AB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23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21DEA4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1B9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5B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39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A0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7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262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7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9E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utative lipo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2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90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30002A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9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4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1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AD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7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C22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6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8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6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E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23DC1D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BE8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07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A9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1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67F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7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CD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8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D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cN2/DNA repair protein Rec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2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97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26A41A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21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7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2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5F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1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7CA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31E-0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F4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CEA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06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0C7EA5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0F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34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75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2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AF1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E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AD family haloacid dehalogenase hydro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3A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63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771EB6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10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8E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3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31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9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5D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9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D3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97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77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F813A9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69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BF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3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35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89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38B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20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81B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RAMP family Mn2+/Fe2+ transporter (MntH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8F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7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F59932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A9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3D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D1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3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9DC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7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D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 substrate-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6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F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91AAEC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CA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231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4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76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9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EAE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27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7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eam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F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5D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835856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F50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D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5A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3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47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92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9AB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eam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FAE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3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387ED1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3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2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D2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8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50C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4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65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alK/galacto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11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805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F6AC96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50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48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5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C14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5.81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CDB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00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B8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von Willebrand factor type A domain protein (ebpA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4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6B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45EBA2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180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9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5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400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9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3F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51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D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wall surface anchor family protein (ebpB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8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B8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AA902C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0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E0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878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5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29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65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F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wall surface anchor family protein (ebpC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92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F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D0FE8B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BC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2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6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0A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8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27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8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A2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E8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02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404883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C6A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0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6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30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7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BA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82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23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mino acid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8A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24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6523FD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E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FF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6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7F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64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9F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7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2B8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amino acid ABC transporter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38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E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3832B5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0C8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7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6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EF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86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8D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2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7BF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lutamine ABC transporter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C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14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F685B7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0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B0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6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69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81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6D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85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EE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lutamine ABC transporter substrate-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71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DB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6EC703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163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8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2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6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26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19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06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3E-1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135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transporter ATP-binding protein glnQ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D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D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80D1D1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3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2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49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B7F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3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54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66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7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uxS/S-ribosylhomocysteine ly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F0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6F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13464D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33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5C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589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44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D7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40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100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permidine/putrescine 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2D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A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C5B660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49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7B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1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E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30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87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27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805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rmidine/putrescine ABC superfamily ATP  binding cassette transporter, permeas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C9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9B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1F2C01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7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0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13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38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286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3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78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E95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1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C494B7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3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D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1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89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33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4FB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6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D4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permidine/putrescine ABC superfamily ATP binding cassette transporter, spermidine/putrescine-bindin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E7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4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278BCC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CC4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AA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9AB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18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2B5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6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9D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de/adenine deam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0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32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9B6B6B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A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9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D9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1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1E4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74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ED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48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A6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taD/putative S-adenosylhomocysteine deam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EB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BB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9687F4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4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D6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F3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3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682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4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3F7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5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5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9BC26D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D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2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2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59D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9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0A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1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F9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P2 domain-contain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48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1D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9AEB03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6E0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36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4C9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0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AB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38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4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6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B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F88348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0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3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3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BD7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7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CEA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8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CF7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5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4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6603B3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85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92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3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92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0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20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43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7B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TPase P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BE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96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9AB53F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A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9D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723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1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BB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83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B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protein Dna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E1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C8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12782A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C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E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9F4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5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171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9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A1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protein DnaI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A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9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54A9F8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D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2B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230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3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B2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83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FE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FE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1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16DB99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6D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B0E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17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9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AB9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BE0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inA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E8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C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9D8C9D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1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10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D1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5C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9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47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47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6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EB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4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084F36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7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4E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D4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0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B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92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C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hage major tail protein, TP901-1 family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2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A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946C37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5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EF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07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94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E1E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2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5C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7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C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D6CE35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B3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94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58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5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7C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80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77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47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1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CBFF39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8FE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6A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BE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3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3BC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7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5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8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B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11870D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7E9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354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4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1F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4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E36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5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FF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hage tai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1B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78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A715F9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D4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6D8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5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4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2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6C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96D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hage structur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7E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34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0B368C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DE2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3F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5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7E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6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497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48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8B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65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80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60F5E1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88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A9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5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72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4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3F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0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29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ol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B5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8E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9C0ECD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D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9D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5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04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4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23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2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7F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endolys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6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C9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8126DE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7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49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5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DA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69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2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DE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tsW/RodA/SpovE family cell division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3E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B94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5AF049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94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A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5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B28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7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C7C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28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C9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ysR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9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2C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4D70D9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868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AE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8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671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2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AFF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51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1D7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ugar ABC transporter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92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00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C2D99C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7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8C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58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3B3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3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BA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68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28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ugar 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09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2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655EAA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A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BC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0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71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2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FD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1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AD2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ro/CI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75E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7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FA064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AE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72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758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6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FB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0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4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olybdopterin-guanine dinucleotide biosynthesis protein 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A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B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0D4765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5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B6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0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5C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5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FAE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90E-0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7CC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F11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F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2C6F74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84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1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CB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2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BF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9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C3C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ormate dehydrogenase subunit alph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E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C9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E79A1F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E6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3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1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E7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4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DF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4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DE8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olybdenum cofactor biosynthesis family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BD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970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CCDF5C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47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CA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D8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0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1E1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0E-0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2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TP 3',8-cyclase Moa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A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41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BCB1CB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65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1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F47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149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0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71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9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7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olybdopterin-binding domain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1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C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9000AD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43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2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3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8F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79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6F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9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7C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ipeptide epim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0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6B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118282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7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95D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23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70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9D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8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47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glutaminase domain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DB4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22C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B31283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D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1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3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265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58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FF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2E-1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21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 substrate-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7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12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EDB2CB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A7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08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4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725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1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9F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81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BD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glycosylase SLT domain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369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1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3DA26B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4B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B4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4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BE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7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959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68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1DF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8C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5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F5B399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07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F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94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2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A2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5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BA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brp/Blh family beta-carotene 15,15'-monooxyge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99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1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C21170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B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00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6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30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2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36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EB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ABC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5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01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6F7197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8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2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72F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6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E39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8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307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2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C4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hyA/thymidylate synth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33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76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8E3247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F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3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A4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7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57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5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E5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9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3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mismatch repair protein Mut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2F4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4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B9771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34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3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2B0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7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DED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8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F7D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7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24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ase synth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8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20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10E1E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71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3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C8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7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1D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4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C8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A4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mismatch repair protein Mut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57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FE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7091DA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AC6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3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9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67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69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8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273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60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F7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katA/cata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6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85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54BCBB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D6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3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8E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0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D8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2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00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94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PBP family intramembrane metalloprot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15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05C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E35A01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B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3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CDD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2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1F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0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79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60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E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C7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3B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6E8FE9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F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14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5B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20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7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B1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72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78B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AD(P)H-dependent oxido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C5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A5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E7E888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C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082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D3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8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BF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3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arbonate dehydra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C7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80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CA32D8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5E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98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1C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5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5D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8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A6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E/orotate phosphoribos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17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0C9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4105A0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6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FE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81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4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40B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1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8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F/orotidine-5'-phosphate decarboxy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2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99E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662DCE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949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45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7C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2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70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11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10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DB/dihydroorotate oxid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33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F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E8E5FD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1D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42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B1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1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456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9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E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K/dihydroorotate dehydrogenase electron transfer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0E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5C5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5573DA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7A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90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06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8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AB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4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6A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arB/carbamoyl-phosphate synthase, large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FC6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AF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421D39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76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34F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03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1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B36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0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D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arA/carbamoyl-phosphate synthase, small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0A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7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79C9DC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FB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B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648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79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509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74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B9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C/dihydrooro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575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1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3A33F8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4D3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E4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C9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91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50E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1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39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B/aspartate carbamoyltransferase, catalytic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1B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87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9EC402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60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2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5D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8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5A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5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AD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P/NCS family uracil:cation sym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798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9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D8D0F4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3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26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3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66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35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561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15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8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upp/uracil phosphoribos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F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1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81049E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5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9B6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4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20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8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C12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02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1D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ysrS2/tyrosine--tRNA lig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AA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1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CC4413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B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66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06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4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07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36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FE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transporter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0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610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6153BC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AE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3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4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21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1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06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3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E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cmA/ABC superfamily ATP binding cassette transporter,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A1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81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5B51A1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F5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4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A7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6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7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5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CA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29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2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 transporter, ABC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CC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0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40B96C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4F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BB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7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4A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9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AB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46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F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arbohydrat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6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E5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BCE866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ED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28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7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2D3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42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A2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63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1B5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ppA2/oligopeptide ABC superfamily ATP bindin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EB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6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AC2177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CD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3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7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8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8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49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8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10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47F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1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E98190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3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F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8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E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7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E5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17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42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2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A1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781E7F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E7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922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8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77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81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9F7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6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CE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WxL domain surfac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97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C8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72A2ED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0F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F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8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015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4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B3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58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1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A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EC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BC377F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DD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5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1B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78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BE4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9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E1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63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AB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3A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25D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24CFCF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7C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6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E7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97D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1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48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0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3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etR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B8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DC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4758F1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2F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6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ED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5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10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7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0C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0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A1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69B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3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DCEE92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B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6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53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0E3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2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1A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86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C5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ajor facilitator family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9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6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109454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5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6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58A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6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E82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4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9E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16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8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transporter, membrane protein (efaB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06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3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7E3099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10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6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AC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6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B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3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0E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2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6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BC superfamily ATP binding cassette  transporter, binding protein (efaA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25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813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AE5351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3E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6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68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7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73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6.81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0D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2E-1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70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daA/diadenylate cyc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BE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B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FC4FF6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6E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7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C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7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D4C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F6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26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F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4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1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2333FD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88E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7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D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8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2BA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1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5C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2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ED6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roup 2 glycosyl 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FB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88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6131FA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2F1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17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553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88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840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1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1A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00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7C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roup 2 glycosyl 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40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BB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2F74BD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39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7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D9A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51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0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5E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39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F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F5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50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3B89B0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5F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7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3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2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CB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3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B4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3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7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buX/xanthine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A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7C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7F3148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1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7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8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2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973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71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91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D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xpt/xanthine phosphoribosyltransfer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8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23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F07602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3D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8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77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92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99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7B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4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C6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mino acid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030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FF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60F7BF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70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8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00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3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2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0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F96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0E-0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C0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DE3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28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D87B2B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C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8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20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4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E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B2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3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9C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zurR/Fur family transcriptional regulator Zur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8F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3E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D492CE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7B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8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41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5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3B6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1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12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6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57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uaC/GMP 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C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67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3D46B3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2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8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71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5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9C8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8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C3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8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A8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CS2 family xanthine/uracil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DE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F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085E97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F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8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9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5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CC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72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08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2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DE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uaD/guanine deam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B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EB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089ED1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52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AB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7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81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5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5E2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13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FF8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rgS/arginine--tRNA lig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86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E1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128A2D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7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56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8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3B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37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F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35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0D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wall surface anchor family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3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8F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46BF5D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6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0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8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072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3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67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41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83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35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6F9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D918BA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8C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8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099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BA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84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BD5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39E-1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D41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marate reduct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7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6B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DC98C2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A8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8D1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1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F30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7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A33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6E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tpA2/ATP synthase F1 sector alpha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D3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64A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E56364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37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0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1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DA8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9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CB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53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C69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tpH/ATP synthase F1 sector delta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DD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C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884433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B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07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1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2EE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3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95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5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D4F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tpF3/ATP synthase F0sector subunit B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ED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20B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5CEE34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09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9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5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6A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4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73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8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AE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tpE2/ATP synthase F0 sector subunit 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E5C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8C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F5B19A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E83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B8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F49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4.10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15F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50E-1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98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puAA2/glycine betaine/L-proline ABC superfamily ATP binding cassette transporter, ABC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FD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24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142B98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8C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F6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DD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4.27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997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57E-2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D58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lycine betaine/carnitine/choline ABC superfamily ATP binding cassette transporter, membrane/bind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D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6C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3F95B8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0E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7B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39C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3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6C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8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9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otD/spermidine/putrescine ABC superfamily ATP binding cassette transporter,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C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C58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DA35A6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75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C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E6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1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40D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2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B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otC/spermidine/putrescine 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4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4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35DF91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A3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DE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51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6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6C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70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9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otB/spermidine/putrescine ABC superfamily ATP binding cassette transporter,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2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586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A25798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F3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EF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5EA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9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FB3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6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8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otA/spermidine/putrescine ABC superfamily ATP binding cassette transporter, ABC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30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8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AFA9BF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4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B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3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65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3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435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52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integral membran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654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23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EA9C35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EA5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A10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E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2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73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3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DB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utC/copper homeostasis protein Cut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6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9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83C00A8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6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B3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4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CF4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8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2E1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1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00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lA2/GTP diphospho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30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23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0AFF99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4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0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6AA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7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A0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4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3B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8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181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rpmG/50S ribosomal protein L3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D7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53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0A0ADB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6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B0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7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E9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7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5B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69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2F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hpC/peroxiredox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6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44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AA607A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4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8E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8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23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1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01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84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6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inB/DNA-directed DNA polymerase IV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12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096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F011C6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FA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21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F9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8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B6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4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25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0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4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cR/recombination protein 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86E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7E3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E28EEC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D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67B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9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28C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2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5A5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0E-0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5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5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2D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E64792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F7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E9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9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2B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1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78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64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65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yniG/EmrB/QacA family drug resistance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6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E3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19CBA8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9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07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9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D19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0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4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0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9B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arR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EB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C4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CD0D69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F1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B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9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84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2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08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96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F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54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FA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52723F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A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2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09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5A4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3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65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6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87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of hypothetical function DUF48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5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64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5E9CB6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96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4B1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0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10D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2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81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9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E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ED5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A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4882FC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3D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5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0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A2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7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C5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51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D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B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1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63B1F6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D1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1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8D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E8B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0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FD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6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EA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05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C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8BD26C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D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07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3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9F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23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370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3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AF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reA/transcription elongation factor Gre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664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 replication and repai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CCF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40A315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9B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69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4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15B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6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186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4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1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1 family extracellular prot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A4A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50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7823E9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83C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4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4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98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3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4F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7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1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ysR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42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87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0DF717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C9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1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4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7C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75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2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1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71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bsK/ribo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2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3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54435A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F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C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6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AA1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7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0E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6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58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(S)-ureidoglycine aminohydro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4C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E55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17F788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1C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1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6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7BA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9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8E3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63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62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Zn-dependent hydro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B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45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4182A0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6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E95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6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956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45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729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0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31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llB/allanto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40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0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99E7E1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65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4A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6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BF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37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8E1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9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97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ytosine/purine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79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B9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81795D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E8F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2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97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7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FFC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4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D5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12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1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9C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95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CA7B30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3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8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7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E9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97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A03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37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9A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AACS family dicarboxylate/amino acid:cation sym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968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DA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52C8C7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67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81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8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712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3.47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80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3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05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C2/peptide ABC superfamily ATP binding cassette transporter,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3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eptide ABC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1D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CDEA98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C8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E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8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A90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5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51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12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3B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62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DC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8D65D5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07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ED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9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009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0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ED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9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C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C3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20F3A2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A3C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BD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19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6B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0.98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D6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9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E4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reD/rod shape-determining protein MreD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96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0C9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119248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6A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32C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1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94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2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29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16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26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onse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22C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23F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2BC687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80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3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A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35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2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F4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48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F0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sensor histidine k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39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35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E6BBB0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53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08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3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12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8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EB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4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6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piR family phosphosugar-binding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B5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54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383BDF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8F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52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3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BE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7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D2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90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B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3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60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2EFE10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F4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68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B8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2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7D8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9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05E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E0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FCE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F40F1D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0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D26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4BA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6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3E6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4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A9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EE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7C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185906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CD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3E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9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1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482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5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14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17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354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310072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E7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D4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B71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6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CB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89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D7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4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85E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FCEDDD7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A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719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55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5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1C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71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9B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6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2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409B73E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649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96E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FAD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7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C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9.14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C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ntihol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62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5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36B109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B2B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31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DB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22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4C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1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1B3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lrgA/murein hydrolase regulator Lrg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1D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0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E36279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0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24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2FE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F7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42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4C7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65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9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psN2/30 S ribosomal protein S1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10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03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500CB1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B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F2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E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9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95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0E-0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68C" w14:textId="77777777" w:rsidR="00835B01" w:rsidRPr="00BC0F79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</w:pPr>
            <w:r w:rsidRPr="00BC0F79">
              <w:rPr>
                <w:rFonts w:ascii="Calibri" w:eastAsia="Times New Roman" w:hAnsi="Calibri" w:cs="Calibri"/>
                <w:color w:val="000000"/>
                <w:sz w:val="18"/>
                <w:lang w:val="pt-BR"/>
              </w:rPr>
              <w:t>rpmG3/50S ribosomal protein L3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256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rotein synthesis, translation and degradat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E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B36CAC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3C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A1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F5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2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F25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90E-0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1D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zinc ABC transporter substrate-binding protein Adc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F87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6C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E4D588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89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4B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017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93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03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81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1F3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family fructose/mannitol (fru) porter component II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56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7F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850482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4D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E4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D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10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2DC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59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C1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family ascorbate porter, IIB componen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9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A58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11D925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8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2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7A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0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7C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28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0A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family fructose/mannitol (fru) porter component IIC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04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D0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0B7105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BF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00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FB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3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0F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56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38F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TS family porter component II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6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E1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0D4295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1A2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CC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6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37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66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2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30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3A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holine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E4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2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6C1224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B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32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7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C60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8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6CE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72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DE0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DNA-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71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DA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0E0BFFA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84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2F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7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BC5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2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0E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84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BB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hitin bind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B6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BC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DB04941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938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3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7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E7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09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5EE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16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11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LytR family 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45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1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57E9773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427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E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7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E4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2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47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76E-08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D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utative holin-like tox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8C9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8D9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68AE77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6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C9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7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856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12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74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63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2FC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hiamine biosynthesis protein Apb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0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B14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1803FA7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EF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7A7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7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37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A49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60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CC3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MN-binding domain-containing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F2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7D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E3171A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A2E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EC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1F3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07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611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B75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ndh3/NADH dehydroge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F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Respiration and ATP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97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D10F0D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FE0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33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076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59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71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87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C48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55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C4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21C031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15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DB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BA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6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AE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9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E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al regulato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2E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Transcription regulator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5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0DA37F4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E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F5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814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64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AE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2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BE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38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90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AE9D20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6B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420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92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48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CB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8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8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dantoinase/oxoprolin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154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386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D373D5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E7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A8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E5E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43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0C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19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B3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0C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2C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64BE232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3B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B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28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453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2.05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48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3.64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D50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ytosine/purine/uracil/thiamine/allantoin perme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B6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yridine and purine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0C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4E3B09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23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3AE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6A0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56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D0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22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52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XG/triphosphoribosyl-dephospho-CoA synth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6B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7D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2CF0C0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FC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442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536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8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C7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1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99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xaloacetate decarboxy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75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0D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74624E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82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4A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DD2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99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DD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0E-15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E0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adA/oxaloacetate decarboxy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AD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728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285708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572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A4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75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6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CE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8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CE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rate lyase holo-ACP synth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29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18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AB2A29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768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12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71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3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4C7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88E-14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91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rate lyase subunit alph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DD6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908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1C3F7DF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93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26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AD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2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50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81E-13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92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rate lyase subunit bet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3C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48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71A069B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15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7B3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B9D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22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EE5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22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2A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D/citrate lyase acyl carrier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FAA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34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44AD66D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80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6EF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B38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44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AD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02E-16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0C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C/citrate [pro-3S]-lyase] lig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20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07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7FC99400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FFC5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9F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46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09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FF7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64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2C1D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5E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4D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A4599A2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B12B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17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D6B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2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6F3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4.15E-12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536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gcdB/glutaconyl-CoA decarboxylas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86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49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7000249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87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43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FCC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42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78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08E-11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BE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cetyl-CoA carboxylase biotin carboxyl carrier protein subuni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14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C62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BAE2CDD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6EC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45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449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2.7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6F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7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78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932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8B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07D0F055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69A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5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44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1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11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63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905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6.21E-09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05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itrate transport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7D7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Multifunction transporter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228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BFA1006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A03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02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D4F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2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CF8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19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D4FA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32E-07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74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acyl-CoA synthetase FdrA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B77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ntral metabolism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20D4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22AD52CC" w14:textId="77777777" w:rsidTr="00835B01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9A10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>OG1RF_108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1029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BF28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8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05DF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5.52E-10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198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F78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BA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1C69D4F" w14:textId="77777777" w:rsidTr="00AF114A">
        <w:trPr>
          <w:trHeight w:val="300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14C1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1048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63E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43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22D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-1.447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76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7.30E-05</w:t>
            </w:r>
          </w:p>
        </w:tc>
        <w:tc>
          <w:tcPr>
            <w:tcW w:w="20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88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hypothetical protein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39F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Function unknow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FEC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3DC830A9" w14:textId="77777777" w:rsidTr="00AF114A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D1F7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1242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CAA6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OG1RF_RS136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F495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1.34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CD66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8.89E-09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90A8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putative holin-like toxi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454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35B01">
              <w:rPr>
                <w:rFonts w:ascii="Calibri" w:eastAsia="Times New Roman" w:hAnsi="Calibri" w:cs="Calibri"/>
                <w:color w:val="000000"/>
                <w:sz w:val="18"/>
              </w:rPr>
              <w:t>Cell surface adhesi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913" w14:textId="77777777" w:rsidR="00835B01" w:rsidRPr="00835B01" w:rsidRDefault="00835B01" w:rsidP="00835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35B01" w:rsidRPr="00835B01" w14:paraId="50B0E4DB" w14:textId="77777777" w:rsidTr="00AF114A">
        <w:trPr>
          <w:trHeight w:val="300"/>
        </w:trPr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64E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400B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A71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4FB9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1C4" w14:textId="77777777" w:rsidR="00835B01" w:rsidRPr="00835B01" w:rsidRDefault="00835B01" w:rsidP="00835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C2F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73D7" w14:textId="77777777" w:rsidR="00835B01" w:rsidRPr="00835B01" w:rsidRDefault="00835B01" w:rsidP="00835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2D489906" w14:textId="77777777" w:rsidR="008F75CD" w:rsidRPr="00835B01" w:rsidRDefault="00F543B2" w:rsidP="00835B01"/>
    <w:sectPr w:rsidR="008F75CD" w:rsidRPr="00835B01" w:rsidSect="00B825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5FA"/>
    <w:rsid w:val="002C6188"/>
    <w:rsid w:val="004620C9"/>
    <w:rsid w:val="0059377E"/>
    <w:rsid w:val="00835B01"/>
    <w:rsid w:val="00AF114A"/>
    <w:rsid w:val="00B825FA"/>
    <w:rsid w:val="00BC0F79"/>
    <w:rsid w:val="00F5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5891"/>
  <w15:chartTrackingRefBased/>
  <w15:docId w15:val="{18FF210A-8053-4333-ABD2-8F8E1452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25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5FA"/>
    <w:rPr>
      <w:color w:val="954F72"/>
      <w:u w:val="single"/>
    </w:rPr>
  </w:style>
  <w:style w:type="paragraph" w:customStyle="1" w:styleId="msonormal0">
    <w:name w:val="msonormal"/>
    <w:basedOn w:val="Normal"/>
    <w:rsid w:val="00B82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82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6">
    <w:name w:val="xl66"/>
    <w:basedOn w:val="Normal"/>
    <w:rsid w:val="00B825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825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B825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825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825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35B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8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655</Words>
  <Characters>26536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aylie LN</dc:creator>
  <cp:keywords/>
  <dc:description/>
  <cp:lastModifiedBy>Lemos,Jose A</cp:lastModifiedBy>
  <cp:revision>3</cp:revision>
  <dcterms:created xsi:type="dcterms:W3CDTF">2021-05-06T18:47:00Z</dcterms:created>
  <dcterms:modified xsi:type="dcterms:W3CDTF">2021-05-06T18:57:00Z</dcterms:modified>
</cp:coreProperties>
</file>